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21350" cy="3853180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Fig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Visualization of emotion-specific bodily sensation map by stimuli types (GIF images and dynamic facial expressions). Cluster corrected results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level are presented as in the main results of Figure 2. Statistical values were transformed into Z-scores, which indicated the significance of a sensation at the group level, and then mapped on a front-posed body templat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11:00Z</dcterms:created>
  <dc:creator>Wonmo Jung</dc:creator>
  <dc:description/>
  <cp:keywords/>
  <dc:language>en-US</dc:language>
  <cp:lastModifiedBy>jantley</cp:lastModifiedBy>
  <dcterms:modified xsi:type="dcterms:W3CDTF">2017-08-04T16:47:00Z</dcterms:modified>
  <cp:revision>4</cp:revision>
  <dc:subject/>
  <dc:title/>
</cp:coreProperties>
</file>